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D78" w:rsidRDefault="00545D75">
      <w:r>
        <w:t>File: NF_Human_Chrono/Beothuk_Sites_7_wConstrain_wNP299.oxcal</w:t>
      </w:r>
    </w:p>
    <w:p w:rsidR="00545D75" w:rsidRDefault="00545D75"/>
    <w:p w:rsidR="00545D75" w:rsidRDefault="00545D75">
      <w:r>
        <w:t>CQL Code for model:</w:t>
      </w:r>
    </w:p>
    <w:p w:rsidR="00545D75" w:rsidRDefault="00545D75"/>
    <w:p w:rsidR="00545D75" w:rsidRDefault="00545D75" w:rsidP="00545D75">
      <w:r>
        <w:t>Plot ()</w:t>
      </w:r>
    </w:p>
    <w:p w:rsidR="00545D75" w:rsidRDefault="00545D75" w:rsidP="00545D75">
      <w:r>
        <w:t xml:space="preserve"> {</w:t>
      </w:r>
    </w:p>
    <w:p w:rsidR="00545D75" w:rsidRDefault="00545D75" w:rsidP="00545D75">
      <w:r>
        <w:t xml:space="preserve">  Curve("IntCal13", "IntCal13.14c");</w:t>
      </w:r>
    </w:p>
    <w:p w:rsidR="00545D75" w:rsidRDefault="00545D75" w:rsidP="00545D75">
      <w:r>
        <w:t xml:space="preserve">  Curve("Marine13", "Marine13.14c");</w:t>
      </w:r>
    </w:p>
    <w:p w:rsidR="00545D75" w:rsidRDefault="00545D75" w:rsidP="00545D75">
      <w:r>
        <w:t xml:space="preserve">  // Delta_R for Labrador Sea is 140+/-50 (Raghavan et al. 2014, Science 345(6200):1255832-1 -    1255832-9).</w:t>
      </w:r>
    </w:p>
    <w:p w:rsidR="00545D75" w:rsidRDefault="00545D75" w:rsidP="00545D75">
      <w:r>
        <w:t xml:space="preserve">  Delta_R("LocalMarine", 140, 50);</w:t>
      </w:r>
    </w:p>
    <w:p w:rsidR="00545D75" w:rsidRDefault="00545D75" w:rsidP="00545D75">
      <w:r>
        <w:t xml:space="preserve">  Sequence()</w:t>
      </w:r>
    </w:p>
    <w:p w:rsidR="00545D75" w:rsidRDefault="00545D75" w:rsidP="00545D75">
      <w:r>
        <w:t xml:space="preserve">  {</w:t>
      </w:r>
    </w:p>
    <w:p w:rsidR="00545D75" w:rsidRDefault="00545D75" w:rsidP="00545D75">
      <w:r>
        <w:t xml:space="preserve">   Phase("Beothuk")</w:t>
      </w:r>
    </w:p>
    <w:p w:rsidR="00545D75" w:rsidRDefault="00545D75" w:rsidP="00545D75">
      <w:r>
        <w:t xml:space="preserve">   {</w:t>
      </w:r>
    </w:p>
    <w:p w:rsidR="00545D75" w:rsidRDefault="00545D75" w:rsidP="00545D75">
      <w:r>
        <w:t xml:space="preserve">    Label("Big Island");</w:t>
      </w:r>
    </w:p>
    <w:p w:rsidR="00545D75" w:rsidRDefault="00545D75" w:rsidP="00545D75">
      <w:r>
        <w:t xml:space="preserve">    Mix_Curves("Mix NP240a", "IntCal13", "LocalMarine", 73, 15);</w:t>
      </w:r>
    </w:p>
    <w:p w:rsidR="00545D75" w:rsidRDefault="00545D75" w:rsidP="00545D75">
      <w:r>
        <w:t xml:space="preserve">    R_Date("NP240, UCIAMS154061", 675, 20) &amp; Date(U(1500,1829));</w:t>
      </w:r>
    </w:p>
    <w:p w:rsidR="00545D75" w:rsidRDefault="00545D75" w:rsidP="00545D75">
      <w:r>
        <w:t xml:space="preserve">    Mix_Curves("Mix NP240b", "IntCal13", "LocalMarine", 73, 15);</w:t>
      </w:r>
    </w:p>
    <w:p w:rsidR="00545D75" w:rsidRDefault="00545D75" w:rsidP="00545D75">
      <w:r>
        <w:t xml:space="preserve">    R_Date("NP240, GeoChron", 549, 62) &amp; Date(U(1500,1829));</w:t>
      </w:r>
    </w:p>
    <w:p w:rsidR="00545D75" w:rsidRDefault="00545D75" w:rsidP="00545D75">
      <w:r>
        <w:t xml:space="preserve">    Mix_Curves("Mix NP265", "IntCal13", "LocalMarine", 67, 15);</w:t>
      </w:r>
    </w:p>
    <w:p w:rsidR="00545D75" w:rsidRDefault="00545D75" w:rsidP="00545D75">
      <w:r>
        <w:t xml:space="preserve">    R_Date("NP265, UCIAMS129844", 500, 25) &amp; Date(U(1500,1829)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Charles Arm");</w:t>
      </w:r>
    </w:p>
    <w:p w:rsidR="00545D75" w:rsidRDefault="00545D75" w:rsidP="00545D75">
      <w:r>
        <w:t xml:space="preserve">    Mix_Curves("Mix XIII-A-13a", "IntCal13", "LocalMarine", 60, 15);</w:t>
      </w:r>
    </w:p>
    <w:p w:rsidR="00545D75" w:rsidRDefault="00545D75" w:rsidP="00545D75">
      <w:r>
        <w:t xml:space="preserve">    R_Date("XIII-A-13a, UCIAMS170518", 480, 15);</w:t>
      </w:r>
    </w:p>
    <w:p w:rsidR="00545D75" w:rsidRDefault="00545D75" w:rsidP="00545D75">
      <w:r>
        <w:t xml:space="preserve">    Mix_Curves("Mix XIII-A-13b", "IntCal13", "LocalMarine", 58, 15);</w:t>
      </w:r>
    </w:p>
    <w:p w:rsidR="00545D75" w:rsidRDefault="00545D75" w:rsidP="00545D75">
      <w:r>
        <w:t xml:space="preserve">    R_Date("XIII-A-13b, UCIAMS170519", 415, 15);</w:t>
      </w:r>
    </w:p>
    <w:p w:rsidR="00545D75" w:rsidRDefault="00545D75" w:rsidP="00545D75">
      <w:r>
        <w:t xml:space="preserve">    Mix_Curves("Mix XIII-A-14", "IntCal13", "LocalMarine", 58, 15);</w:t>
      </w:r>
    </w:p>
    <w:p w:rsidR="00545D75" w:rsidRDefault="00545D75" w:rsidP="00545D75">
      <w:r>
        <w:t xml:space="preserve">    R_Date("XIII-A-14, UCIAMS170520", 405, 15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Comfort Island");</w:t>
      </w:r>
    </w:p>
    <w:p w:rsidR="00545D75" w:rsidRDefault="00545D75" w:rsidP="00545D75">
      <w:r>
        <w:t xml:space="preserve">    Mix_Curves("Mix NP152", "IntCal13", "LocalMarine", 77, 15);</w:t>
      </w:r>
    </w:p>
    <w:p w:rsidR="00545D75" w:rsidRDefault="00545D75" w:rsidP="00545D75">
      <w:r>
        <w:t xml:space="preserve">    R_Date("NP152, UCIAMS125898", 590, 15) &amp; Date(U(1500,1829));</w:t>
      </w:r>
    </w:p>
    <w:p w:rsidR="00545D75" w:rsidRDefault="00545D75" w:rsidP="00545D75">
      <w:r>
        <w:t xml:space="preserve">    Mix_Curves("Mix NP294", "IntCal13", "LocalMarine", 73, 15);</w:t>
      </w:r>
    </w:p>
    <w:p w:rsidR="00545D75" w:rsidRDefault="00545D75" w:rsidP="00545D75">
      <w:r>
        <w:t xml:space="preserve">    R_Date("NP294, UCIAMS129840", 590, 25);</w:t>
      </w:r>
    </w:p>
    <w:p w:rsidR="00545D75" w:rsidRDefault="00545D75" w:rsidP="00545D75">
      <w:r>
        <w:t xml:space="preserve">    Mix_Curves("Mix NP296", "IntCal13", "LocalMarine", 79, 15);</w:t>
      </w:r>
    </w:p>
    <w:p w:rsidR="00545D75" w:rsidRDefault="00545D75" w:rsidP="00545D75">
      <w:r>
        <w:t xml:space="preserve">    R_Date("NP296, UCIAMS129841", 610, 25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Cranberry Island");</w:t>
      </w:r>
    </w:p>
    <w:p w:rsidR="00545D75" w:rsidRDefault="00545D75" w:rsidP="00545D75">
      <w:r>
        <w:t xml:space="preserve">    Mix_Curves("Mix NP151", "IntCal13", "LocalMarine", 75, 15);</w:t>
      </w:r>
    </w:p>
    <w:p w:rsidR="00545D75" w:rsidRDefault="00545D75" w:rsidP="00545D75">
      <w:r>
        <w:t xml:space="preserve">    R_Date("NP151, UCIAMS125899", 655, 15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Devil's Cove");</w:t>
      </w:r>
    </w:p>
    <w:p w:rsidR="00545D75" w:rsidRDefault="00545D75" w:rsidP="00545D75">
      <w:r>
        <w:lastRenderedPageBreak/>
        <w:t xml:space="preserve">    Mix_Curves("Mix XIII-A-12a", "IntCal13", "LocalMarine", 83, 15);</w:t>
      </w:r>
    </w:p>
    <w:p w:rsidR="00545D75" w:rsidRDefault="00545D75" w:rsidP="00545D75">
      <w:r>
        <w:t xml:space="preserve">    R_Date("XIII-A-12a, UCIAMS170517", 625, 20);</w:t>
      </w:r>
    </w:p>
    <w:p w:rsidR="00545D75" w:rsidRDefault="00545D75" w:rsidP="00545D75">
      <w:r>
        <w:t xml:space="preserve">    Mix_Curves("Mix NP299", "IntCal13", "LocalMarine", 73, 15);</w:t>
      </w:r>
    </w:p>
    <w:p w:rsidR="00545D75" w:rsidRDefault="00545D75" w:rsidP="00545D75">
      <w:r>
        <w:t xml:space="preserve">    R_Date("NP299, UCIAMS125901", 1335, 15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Fox Bar");</w:t>
      </w:r>
    </w:p>
    <w:p w:rsidR="00545D75" w:rsidRDefault="00545D75" w:rsidP="00545D75">
      <w:r>
        <w:t xml:space="preserve">    Mix_Curves("Mix NP270A", "IntCal13", "LocalMarine", 79, 15);</w:t>
      </w:r>
    </w:p>
    <w:p w:rsidR="00545D75" w:rsidRDefault="00545D75" w:rsidP="00545D75">
      <w:r>
        <w:t xml:space="preserve">    R_Date("NP270A, UCIAMS134694", 555, 20);</w:t>
      </w:r>
    </w:p>
    <w:p w:rsidR="00545D75" w:rsidRDefault="00545D75" w:rsidP="00545D75">
      <w:r>
        <w:t xml:space="preserve">    Mix_Curves("Mix NP270B", "IntCal13", "LocalMarine", 77, 15);</w:t>
      </w:r>
    </w:p>
    <w:p w:rsidR="00545D75" w:rsidRDefault="00545D75" w:rsidP="00545D75">
      <w:r>
        <w:t xml:space="preserve">    R_Date("NP270B, UCIAMS134695", 665, 20);</w:t>
      </w:r>
    </w:p>
    <w:p w:rsidR="00545D75" w:rsidRDefault="00545D75" w:rsidP="00545D75">
      <w:r>
        <w:t xml:space="preserve">    Mix_Curves("Mix NP270C", "IntCal13", "LocalMarine", 90, 15);</w:t>
      </w:r>
    </w:p>
    <w:p w:rsidR="00545D75" w:rsidRDefault="00545D75" w:rsidP="00545D75">
      <w:r>
        <w:t xml:space="preserve">    R_Date("NP270C, UCIAMS134696", 700, 20);</w:t>
      </w:r>
    </w:p>
    <w:p w:rsidR="00545D75" w:rsidRDefault="00545D75" w:rsidP="00545D75">
      <w:r>
        <w:t xml:space="preserve">    Mix_Curves("Mix NP270D", "IntCal13", "LocalMarine", 62, 15);</w:t>
      </w:r>
    </w:p>
    <w:p w:rsidR="00545D75" w:rsidRDefault="00545D75" w:rsidP="00545D75">
      <w:r>
        <w:t xml:space="preserve">    R_Date("NP270D, UCIAMS159452", 595, 25);</w:t>
      </w:r>
    </w:p>
    <w:p w:rsidR="00545D75" w:rsidRDefault="00545D75" w:rsidP="00545D75">
      <w:r>
        <w:t xml:space="preserve">    Mix_Curves("Mix NP270E", "IntCal13", "LocalMarine", 79, 15);</w:t>
      </w:r>
    </w:p>
    <w:p w:rsidR="00545D75" w:rsidRDefault="00545D75" w:rsidP="00545D75">
      <w:r>
        <w:t xml:space="preserve">    R_Date("NP270E, UCIAMS167188", 755, 15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High Greco Island");</w:t>
      </w:r>
    </w:p>
    <w:p w:rsidR="00545D75" w:rsidRDefault="00545D75" w:rsidP="00545D75">
      <w:r>
        <w:t xml:space="preserve">    Mix_Curves("Mix NP290", "IntCal13", "LocalMarine", 75, 15);</w:t>
      </w:r>
    </w:p>
    <w:p w:rsidR="00545D75" w:rsidRDefault="00545D75" w:rsidP="00545D75">
      <w:r>
        <w:t xml:space="preserve">    R_Date("NP290, UCIAMS125903", 545, 15) &amp; Date(U(1500,1829)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Ladle Point");</w:t>
      </w:r>
    </w:p>
    <w:p w:rsidR="00545D75" w:rsidRDefault="00545D75" w:rsidP="00545D75">
      <w:r>
        <w:t xml:space="preserve">    Mix_Curves("Mix NP266", "IntCal13", "LocalMarine", 39, 15);</w:t>
      </w:r>
    </w:p>
    <w:p w:rsidR="00545D75" w:rsidRDefault="00545D75" w:rsidP="00545D75">
      <w:r>
        <w:t xml:space="preserve">    R_Date("NP266, UCIAMS129383", 315, 25) &amp; Date(U(1500,1829)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Long Island");</w:t>
      </w:r>
    </w:p>
    <w:p w:rsidR="00545D75" w:rsidRDefault="00545D75" w:rsidP="00545D75">
      <w:r>
        <w:t xml:space="preserve">    Mix_Curves("Mix XIII-A-1", "IntCal13", "LocalMarine", 75, 15);</w:t>
      </w:r>
    </w:p>
    <w:p w:rsidR="00545D75" w:rsidRDefault="00545D75" w:rsidP="00545D75">
      <w:r>
        <w:t xml:space="preserve">    R_Date("XIII-A-1, UCIAMS170510", 540, 15) &amp; Date(U(1500,1829));</w:t>
      </w:r>
    </w:p>
    <w:p w:rsidR="00545D75" w:rsidRDefault="00545D75" w:rsidP="00545D75">
      <w:r>
        <w:t xml:space="preserve">    Mix_Curves("Mix XIII-A-2-1", "IntCal13", "LocalMarine", 63, 15);</w:t>
      </w:r>
    </w:p>
    <w:p w:rsidR="00545D75" w:rsidRDefault="00545D75" w:rsidP="00545D75">
      <w:r>
        <w:t xml:space="preserve">    R_Date("XIII-A-2-1, UCIAMS170511", 640, 15) &amp; Date(U(1500,1829));</w:t>
      </w:r>
    </w:p>
    <w:p w:rsidR="00545D75" w:rsidRDefault="00545D75" w:rsidP="00545D75">
      <w:r>
        <w:t xml:space="preserve">    Mix_Curves("Mix XIII-A-2-2", "IntCal13", "LocalMarine", 69, 15);</w:t>
      </w:r>
    </w:p>
    <w:p w:rsidR="00545D75" w:rsidRDefault="00545D75" w:rsidP="00545D75">
      <w:r>
        <w:t xml:space="preserve">    R_Date("XIII-A-2-2, UCIAMS170512", 510, 15) &amp; Date(U(1500,1829));</w:t>
      </w:r>
    </w:p>
    <w:p w:rsidR="00545D75" w:rsidRDefault="00545D75" w:rsidP="00545D75">
      <w:r>
        <w:t xml:space="preserve">    Mix_Curves("Mix XIII-A-8", "IntCal13", "LocalMarine", 79, 15);</w:t>
      </w:r>
    </w:p>
    <w:p w:rsidR="00545D75" w:rsidRDefault="00545D75" w:rsidP="00545D75">
      <w:r>
        <w:t xml:space="preserve">    R_Date("XIII-A-8, UCIAMS170515", 525, 20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Rogers Cove");</w:t>
      </w:r>
    </w:p>
    <w:p w:rsidR="00545D75" w:rsidRDefault="00545D75" w:rsidP="00545D75">
      <w:r>
        <w:t xml:space="preserve">    Mix_Curves("Mix NP268", "IntCal13", "LocalMarine", 77, 15);</w:t>
      </w:r>
    </w:p>
    <w:p w:rsidR="00545D75" w:rsidRDefault="00545D75" w:rsidP="00545D75">
      <w:r>
        <w:t xml:space="preserve">    R_Date("NP268, UCIAMS129845", 640, 15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Swan Island");</w:t>
      </w:r>
    </w:p>
    <w:p w:rsidR="00545D75" w:rsidRDefault="00545D75" w:rsidP="00545D75">
      <w:r>
        <w:t xml:space="preserve">    Mix_Curves("Mix NP291", "IntCal13", "LocalMarine", 79, 15);</w:t>
      </w:r>
    </w:p>
    <w:p w:rsidR="00545D75" w:rsidRDefault="00545D75" w:rsidP="00545D75">
      <w:r>
        <w:t xml:space="preserve">    R_Date("NP291, UCIAMS129839", 530, 25) &amp; Date(U(1500,1829));</w:t>
      </w:r>
    </w:p>
    <w:p w:rsidR="00545D75" w:rsidRDefault="00545D75" w:rsidP="00545D75">
      <w:r>
        <w:t xml:space="preserve">    Mix_Curves("Mix NP292", "IntCal13", "LocalMarine", 87, 15);</w:t>
      </w:r>
    </w:p>
    <w:p w:rsidR="00545D75" w:rsidRDefault="00545D75" w:rsidP="00545D75">
      <w:r>
        <w:t xml:space="preserve">    R_Date("NP292, UCIAMS167195", 710, 15);</w:t>
      </w:r>
    </w:p>
    <w:p w:rsidR="00545D75" w:rsidRDefault="00545D75" w:rsidP="00545D75">
      <w:r>
        <w:lastRenderedPageBreak/>
        <w:t xml:space="preserve">    Mix_Curves("Mix XIII-A-10", "IntCal13", "LocalMarine", 63, 15);</w:t>
      </w:r>
    </w:p>
    <w:p w:rsidR="00545D75" w:rsidRDefault="00545D75" w:rsidP="00545D75">
      <w:r>
        <w:t xml:space="preserve">    R_Date("XIII-A-10, UCIAMS170516", 430, 15) &amp; Date(U(1500,1829)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 Label("Western Indian Island");</w:t>
      </w:r>
    </w:p>
    <w:p w:rsidR="00545D75" w:rsidRDefault="00545D75" w:rsidP="00545D75">
      <w:r>
        <w:t xml:space="preserve">    Mix_Curves("Mix XIII-A3/c", "IntCal13", "LocalMarine", 65, 15);</w:t>
      </w:r>
    </w:p>
    <w:p w:rsidR="00545D75" w:rsidRDefault="00545D75" w:rsidP="00545D75">
      <w:r>
        <w:t xml:space="preserve">    R_Date("XIII-A3/c, UCIAMS170513", 630, 15);</w:t>
      </w:r>
    </w:p>
    <w:p w:rsidR="00545D75" w:rsidRDefault="00545D75" w:rsidP="00545D75">
      <w:r>
        <w:t xml:space="preserve">    Line();</w:t>
      </w:r>
    </w:p>
    <w:p w:rsidR="00545D75" w:rsidRDefault="00545D75" w:rsidP="00545D75">
      <w:r>
        <w:t xml:space="preserve">   };</w:t>
      </w:r>
    </w:p>
    <w:p w:rsidR="00545D75" w:rsidRDefault="00545D75" w:rsidP="00545D75">
      <w:r>
        <w:t xml:space="preserve">   C_date("</w:t>
      </w:r>
      <w:r w:rsidR="00E379CA">
        <w:t>Shanawdithit</w:t>
      </w:r>
      <w:r>
        <w:t xml:space="preserve"> </w:t>
      </w:r>
      <w:r w:rsidR="00E379CA">
        <w:t>death</w:t>
      </w:r>
      <w:bookmarkStart w:id="0" w:name="_GoBack"/>
      <w:bookmarkEnd w:id="0"/>
      <w:r>
        <w:t>", 1829,10);</w:t>
      </w:r>
    </w:p>
    <w:p w:rsidR="00545D75" w:rsidRDefault="00545D75" w:rsidP="00545D75">
      <w:r>
        <w:t xml:space="preserve">  };</w:t>
      </w:r>
    </w:p>
    <w:p w:rsidR="00545D75" w:rsidRDefault="00545D75" w:rsidP="00545D75">
      <w:r>
        <w:t xml:space="preserve"> };</w:t>
      </w:r>
    </w:p>
    <w:sectPr w:rsidR="00545D75" w:rsidSect="00913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75"/>
    <w:rsid w:val="00545D75"/>
    <w:rsid w:val="00766D78"/>
    <w:rsid w:val="00913685"/>
    <w:rsid w:val="00E3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7514F"/>
  <w15:chartTrackingRefBased/>
  <w15:docId w15:val="{C10528BF-12CE-944F-8604-7F40C42A3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rimes</dc:creator>
  <cp:keywords/>
  <dc:description/>
  <cp:lastModifiedBy>VGrimes</cp:lastModifiedBy>
  <cp:revision>2</cp:revision>
  <dcterms:created xsi:type="dcterms:W3CDTF">2018-06-29T17:56:00Z</dcterms:created>
  <dcterms:modified xsi:type="dcterms:W3CDTF">2018-07-04T15:28:00Z</dcterms:modified>
</cp:coreProperties>
</file>